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2DC" w:rsidRDefault="00236188" w:rsidP="006232DC">
      <w:pPr>
        <w:tabs>
          <w:tab w:val="left" w:pos="6120"/>
        </w:tabs>
        <w:spacing w:line="480" w:lineRule="auto"/>
        <w:rPr>
          <w:sz w:val="24"/>
        </w:rPr>
      </w:pPr>
      <w:bookmarkStart w:id="0" w:name="_GoBack"/>
      <w:proofErr w:type="gramStart"/>
      <w:r w:rsidRPr="005010F9">
        <w:rPr>
          <w:b/>
          <w:sz w:val="24"/>
        </w:rPr>
        <w:t>Supplementary File</w:t>
      </w:r>
      <w:r w:rsidR="006232DC">
        <w:rPr>
          <w:rFonts w:hint="eastAsia"/>
          <w:b/>
          <w:sz w:val="24"/>
        </w:rPr>
        <w:t xml:space="preserve"> 3</w:t>
      </w:r>
      <w:r w:rsidR="006232DC">
        <w:rPr>
          <w:b/>
          <w:sz w:val="24"/>
        </w:rPr>
        <w:t>.</w:t>
      </w:r>
      <w:proofErr w:type="gramEnd"/>
      <w:r w:rsidR="006232DC">
        <w:rPr>
          <w:b/>
          <w:sz w:val="24"/>
        </w:rPr>
        <w:t xml:space="preserve"> </w:t>
      </w:r>
      <w:proofErr w:type="spellStart"/>
      <w:proofErr w:type="gramStart"/>
      <w:r w:rsidR="006232DC">
        <w:rPr>
          <w:sz w:val="24"/>
        </w:rPr>
        <w:t>cDNA</w:t>
      </w:r>
      <w:proofErr w:type="spellEnd"/>
      <w:proofErr w:type="gramEnd"/>
      <w:r w:rsidR="006232DC">
        <w:rPr>
          <w:sz w:val="24"/>
        </w:rPr>
        <w:t xml:space="preserve"> sequences of the </w:t>
      </w:r>
      <w:r w:rsidR="006232DC" w:rsidRPr="00262B29">
        <w:rPr>
          <w:kern w:val="28"/>
          <w:sz w:val="24"/>
        </w:rPr>
        <w:t>tetracycline</w:t>
      </w:r>
      <w:r w:rsidR="006232DC">
        <w:rPr>
          <w:rFonts w:hint="eastAsia"/>
          <w:sz w:val="24"/>
        </w:rPr>
        <w:t>-induced signal-connectors</w:t>
      </w:r>
      <w:r w:rsidR="006232DC">
        <w:rPr>
          <w:sz w:val="24"/>
        </w:rPr>
        <w:t xml:space="preserve"> targeting </w:t>
      </w:r>
      <w:r w:rsidR="006232DC">
        <w:rPr>
          <w:rFonts w:hint="eastAsia"/>
          <w:sz w:val="24"/>
        </w:rPr>
        <w:t xml:space="preserve">and suppressing </w:t>
      </w:r>
      <w:r w:rsidR="006232DC">
        <w:rPr>
          <w:sz w:val="24"/>
        </w:rPr>
        <w:t>VEGF mRNA</w:t>
      </w:r>
      <w:r w:rsidR="006232DC">
        <w:rPr>
          <w:rFonts w:hint="eastAsia"/>
          <w:sz w:val="24"/>
        </w:rPr>
        <w:t xml:space="preserve"> translation</w:t>
      </w:r>
      <w:r w:rsidR="006232DC">
        <w:rPr>
          <w:sz w:val="24"/>
        </w:rPr>
        <w:t xml:space="preserve">. Each of these sequences consists of </w:t>
      </w:r>
      <w:r w:rsidR="006232DC">
        <w:rPr>
          <w:color w:val="FF0000"/>
          <w:sz w:val="24"/>
        </w:rPr>
        <w:t>a complementary sequence</w:t>
      </w:r>
      <w:r w:rsidR="006232DC">
        <w:rPr>
          <w:sz w:val="24"/>
        </w:rPr>
        <w:t xml:space="preserve">, </w:t>
      </w:r>
      <w:r w:rsidR="006232DC">
        <w:rPr>
          <w:color w:val="0000FF"/>
          <w:sz w:val="24"/>
        </w:rPr>
        <w:t xml:space="preserve">two copies of </w:t>
      </w:r>
      <w:r w:rsidR="006232DC" w:rsidRPr="003C4ED0">
        <w:rPr>
          <w:color w:val="0000FF"/>
          <w:sz w:val="24"/>
        </w:rPr>
        <w:t>tetracycline</w:t>
      </w:r>
      <w:r w:rsidR="006232DC">
        <w:rPr>
          <w:color w:val="0000FF"/>
          <w:sz w:val="24"/>
        </w:rPr>
        <w:t xml:space="preserve"> </w:t>
      </w:r>
      <w:proofErr w:type="spellStart"/>
      <w:r w:rsidR="006232DC">
        <w:rPr>
          <w:color w:val="0000FF"/>
          <w:sz w:val="24"/>
        </w:rPr>
        <w:t>aptamers</w:t>
      </w:r>
      <w:proofErr w:type="spellEnd"/>
      <w:r w:rsidR="006232DC">
        <w:rPr>
          <w:sz w:val="24"/>
        </w:rPr>
        <w:t xml:space="preserve">, and </w:t>
      </w:r>
      <w:r w:rsidR="006232DC">
        <w:rPr>
          <w:color w:val="00FF00"/>
          <w:sz w:val="24"/>
        </w:rPr>
        <w:t>a linker sequence.</w:t>
      </w:r>
      <w:r w:rsidR="006232DC">
        <w:rPr>
          <w:sz w:val="24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08"/>
        <w:gridCol w:w="7514"/>
      </w:tblGrid>
      <w:tr w:rsidR="006232DC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0"/>
          <w:p w:rsidR="006232DC" w:rsidRPr="00EE0BAE" w:rsidRDefault="006232DC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Names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32DC" w:rsidRPr="00EE0BAE" w:rsidRDefault="006232DC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Sequences</w:t>
            </w:r>
          </w:p>
        </w:tc>
      </w:tr>
      <w:tr w:rsidR="006232DC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32DC" w:rsidRPr="00EE0BAE" w:rsidRDefault="006232DC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R1</w:t>
            </w: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32DC" w:rsidRPr="00EE0BAE" w:rsidRDefault="006232DC" w:rsidP="006E0A39">
            <w:pPr>
              <w:rPr>
                <w:color w:val="0000FF"/>
                <w:sz w:val="24"/>
              </w:rPr>
            </w:pPr>
            <w:r w:rsidRPr="00EE0BAE">
              <w:rPr>
                <w:color w:val="FF0000"/>
                <w:sz w:val="24"/>
              </w:rPr>
              <w:t>GTTTCGGAGGCCCGACCGGG</w:t>
            </w:r>
            <w:r w:rsidRPr="00EE0BAE">
              <w:rPr>
                <w:color w:val="0000FF"/>
                <w:sz w:val="24"/>
              </w:rPr>
              <w:t>GGCCTAAAACATACCAGATCGCCACCCGCGCTTTAATCTGGAGAGGTGAAGAATACGACCACCTAGG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CCTAAAACATACCAGATCGCCACCCGCGCTTTAATCTGGAGAGGTGAAGAATACGACCACCTAGGCC</w:t>
            </w:r>
          </w:p>
        </w:tc>
      </w:tr>
      <w:tr w:rsidR="006232DC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32DC" w:rsidRPr="00EE0BAE" w:rsidRDefault="006232DC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18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32DC" w:rsidRPr="00EE0BAE" w:rsidRDefault="006232DC" w:rsidP="006E0A39">
            <w:pPr>
              <w:rPr>
                <w:color w:val="FF0000"/>
                <w:sz w:val="24"/>
              </w:rPr>
            </w:pPr>
            <w:r w:rsidRPr="00EE0BAE">
              <w:rPr>
                <w:color w:val="FF0000"/>
                <w:sz w:val="24"/>
              </w:rPr>
              <w:t>GCAAGGCGAGGCTCCAATGC</w:t>
            </w:r>
            <w:r w:rsidRPr="00EE0BAE">
              <w:rPr>
                <w:color w:val="0000FF"/>
                <w:sz w:val="24"/>
              </w:rPr>
              <w:t>GGCCTAAAACATACCAGATCGCCACCCGCGCTTTAATCTGGAGAGGTGAAGAATACGACCACCTAGG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CCTAAAACATACCAGATCGCCACCCGCGCTTTAATCTGGAGAGGTGAAGAATACGACCACCTAGGCC</w:t>
            </w:r>
          </w:p>
        </w:tc>
      </w:tr>
      <w:tr w:rsidR="006232DC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32DC" w:rsidRPr="00EE0BAE" w:rsidRDefault="006232DC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19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32DC" w:rsidRPr="00EE0BAE" w:rsidRDefault="006232DC" w:rsidP="006E0A39">
            <w:pPr>
              <w:rPr>
                <w:color w:val="FF0000"/>
                <w:sz w:val="24"/>
              </w:rPr>
            </w:pPr>
            <w:r w:rsidRPr="00EE0BAE">
              <w:rPr>
                <w:color w:val="FF0000"/>
                <w:sz w:val="24"/>
              </w:rPr>
              <w:t>GATCTCATCAGGGTACTCCT</w:t>
            </w:r>
            <w:r w:rsidRPr="00EE0BAE">
              <w:rPr>
                <w:color w:val="0000FF"/>
                <w:sz w:val="24"/>
              </w:rPr>
              <w:t>GGCCTAAAACATACCAGATCGCCACCCGCGCTTTAATCTGGAGAGGTGAAGAATACGACCACCTAGG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CCTAAAACATACCAGATCGCCACCCGCGCTTTAATCTGGAGAGGTGAAGAATACGACCACCTAGGCC</w:t>
            </w:r>
          </w:p>
        </w:tc>
      </w:tr>
      <w:tr w:rsidR="006232DC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32DC" w:rsidRPr="00EE0BAE" w:rsidRDefault="006232DC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32DC" w:rsidRDefault="006232DC" w:rsidP="006E0A39">
            <w:r w:rsidRPr="00EE0BAE">
              <w:rPr>
                <w:color w:val="FF0000"/>
                <w:sz w:val="24"/>
              </w:rPr>
              <w:t>GCATGGTGATGTTGGACTCC</w:t>
            </w:r>
            <w:r w:rsidRPr="00EE0BAE">
              <w:rPr>
                <w:color w:val="0000FF"/>
                <w:sz w:val="24"/>
              </w:rPr>
              <w:t>GGCCTAAAACATACCAGATCGCCACCCGCGCTTTAATCTGGAGAGGTGAAGAATACGACCACCTAGG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CCTAAAACATACCAGATCGCCACCCGCGCTTTAATCTGGAGAGGTGAAGAATACGACCACCTAGGCC</w:t>
            </w:r>
          </w:p>
        </w:tc>
      </w:tr>
    </w:tbl>
    <w:p w:rsidR="001B576C" w:rsidRDefault="001B576C"/>
    <w:sectPr w:rsidR="001B5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6351" w:rsidRDefault="00136351" w:rsidP="006232DC">
      <w:r>
        <w:separator/>
      </w:r>
    </w:p>
  </w:endnote>
  <w:endnote w:type="continuationSeparator" w:id="0">
    <w:p w:rsidR="00136351" w:rsidRDefault="00136351" w:rsidP="00623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6351" w:rsidRDefault="00136351" w:rsidP="006232DC">
      <w:r>
        <w:separator/>
      </w:r>
    </w:p>
  </w:footnote>
  <w:footnote w:type="continuationSeparator" w:id="0">
    <w:p w:rsidR="00136351" w:rsidRDefault="00136351" w:rsidP="006232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934"/>
    <w:rsid w:val="00136351"/>
    <w:rsid w:val="001B576C"/>
    <w:rsid w:val="00236188"/>
    <w:rsid w:val="006232DC"/>
    <w:rsid w:val="006B2BD4"/>
    <w:rsid w:val="008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2D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3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32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32D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32D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2D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3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32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32D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32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>微软中国</Company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___</dc:creator>
  <cp:keywords/>
  <dc:description/>
  <cp:lastModifiedBy>_____</cp:lastModifiedBy>
  <cp:revision>3</cp:revision>
  <dcterms:created xsi:type="dcterms:W3CDTF">2017-11-21T04:41:00Z</dcterms:created>
  <dcterms:modified xsi:type="dcterms:W3CDTF">2017-11-21T07:02:00Z</dcterms:modified>
</cp:coreProperties>
</file>